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4F74" w:rsidRPr="00EF0745" w:rsidRDefault="00494F74" w:rsidP="00494F74">
      <w:pPr>
        <w:rPr>
          <w:rFonts w:ascii="Times New Roman" w:hAnsi="Times New Roman" w:cs="Times New Roman"/>
          <w:sz w:val="20"/>
          <w:szCs w:val="20"/>
        </w:rPr>
      </w:pPr>
      <w:r w:rsidRPr="00EF0745">
        <w:rPr>
          <w:rFonts w:ascii="Times New Roman" w:hAnsi="Times New Roman" w:cs="Times New Roman"/>
          <w:b/>
          <w:sz w:val="20"/>
          <w:szCs w:val="20"/>
        </w:rPr>
        <w:t>Title</w:t>
      </w:r>
      <w:r w:rsidRPr="00EF0745">
        <w:rPr>
          <w:rFonts w:ascii="Times New Roman" w:hAnsi="Times New Roman" w:cs="Times New Roman"/>
          <w:sz w:val="20"/>
          <w:szCs w:val="20"/>
        </w:rPr>
        <w:t>: Comorbidity amplifies the effect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EF0745">
        <w:rPr>
          <w:rFonts w:ascii="Times New Roman" w:hAnsi="Times New Roman" w:cs="Times New Roman"/>
          <w:sz w:val="20"/>
          <w:szCs w:val="20"/>
        </w:rPr>
        <w:t xml:space="preserve"> of post-9/11 posttraumatic stress disorder trajector</w:t>
      </w:r>
      <w:r>
        <w:rPr>
          <w:rFonts w:ascii="Times New Roman" w:hAnsi="Times New Roman" w:cs="Times New Roman"/>
          <w:sz w:val="20"/>
          <w:szCs w:val="20"/>
        </w:rPr>
        <w:t>ies</w:t>
      </w:r>
      <w:r w:rsidRPr="00EF0745">
        <w:rPr>
          <w:rFonts w:ascii="Times New Roman" w:hAnsi="Times New Roman" w:cs="Times New Roman"/>
          <w:sz w:val="20"/>
          <w:szCs w:val="20"/>
        </w:rPr>
        <w:t xml:space="preserve"> on </w:t>
      </w:r>
      <w:r>
        <w:rPr>
          <w:rFonts w:ascii="Times New Roman" w:hAnsi="Times New Roman" w:cs="Times New Roman"/>
          <w:sz w:val="20"/>
          <w:szCs w:val="20"/>
        </w:rPr>
        <w:t xml:space="preserve">health-related </w:t>
      </w:r>
      <w:r w:rsidRPr="00EF0745">
        <w:rPr>
          <w:rFonts w:ascii="Times New Roman" w:hAnsi="Times New Roman" w:cs="Times New Roman"/>
          <w:sz w:val="20"/>
          <w:szCs w:val="20"/>
        </w:rPr>
        <w:t xml:space="preserve">quality of life </w:t>
      </w:r>
    </w:p>
    <w:p w:rsidR="00494F74" w:rsidRPr="00EF0745" w:rsidRDefault="00494F74" w:rsidP="00494F74">
      <w:pPr>
        <w:rPr>
          <w:rFonts w:ascii="Times New Roman" w:hAnsi="Times New Roman" w:cs="Times New Roman"/>
          <w:sz w:val="20"/>
          <w:szCs w:val="20"/>
          <w:vertAlign w:val="superscript"/>
        </w:rPr>
      </w:pPr>
      <w:r w:rsidRPr="00EF0745">
        <w:rPr>
          <w:rFonts w:ascii="Times New Roman" w:hAnsi="Times New Roman" w:cs="Times New Roman"/>
          <w:b/>
          <w:sz w:val="20"/>
          <w:szCs w:val="20"/>
        </w:rPr>
        <w:t>Authors</w:t>
      </w:r>
      <w:r w:rsidRPr="00EF0745">
        <w:rPr>
          <w:rFonts w:ascii="Times New Roman" w:hAnsi="Times New Roman" w:cs="Times New Roman"/>
          <w:sz w:val="20"/>
          <w:szCs w:val="20"/>
        </w:rPr>
        <w:t xml:space="preserve">: Jiehui Li, Kimberly </w:t>
      </w:r>
      <w:proofErr w:type="spellStart"/>
      <w:r w:rsidRPr="00EF0745">
        <w:rPr>
          <w:rFonts w:ascii="Times New Roman" w:hAnsi="Times New Roman" w:cs="Times New Roman"/>
          <w:sz w:val="20"/>
          <w:szCs w:val="20"/>
        </w:rPr>
        <w:t>Caramanica</w:t>
      </w:r>
      <w:proofErr w:type="spellEnd"/>
      <w:r w:rsidRPr="00EF0745">
        <w:rPr>
          <w:rFonts w:ascii="Times New Roman" w:hAnsi="Times New Roman" w:cs="Times New Roman"/>
          <w:sz w:val="20"/>
          <w:szCs w:val="20"/>
        </w:rPr>
        <w:t xml:space="preserve"> Zweig, Robert M. Brackbill, Mark R. Farfel, James E. Cone</w:t>
      </w:r>
    </w:p>
    <w:p w:rsidR="00494F74" w:rsidRPr="00494F74" w:rsidRDefault="00494F74" w:rsidP="00494F74">
      <w:pPr>
        <w:rPr>
          <w:rFonts w:ascii="Times New Roman" w:hAnsi="Times New Roman" w:cs="Times New Roman"/>
          <w:sz w:val="20"/>
          <w:szCs w:val="20"/>
        </w:rPr>
      </w:pPr>
      <w:r w:rsidRPr="00EF074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EF0745">
        <w:rPr>
          <w:rFonts w:ascii="Times New Roman" w:hAnsi="Times New Roman" w:cs="Times New Roman"/>
          <w:b/>
          <w:sz w:val="20"/>
          <w:szCs w:val="20"/>
        </w:rPr>
        <w:t>Affiliation</w:t>
      </w:r>
      <w:r w:rsidRPr="00EF0745">
        <w:rPr>
          <w:rFonts w:ascii="Times New Roman" w:hAnsi="Times New Roman" w:cs="Times New Roman"/>
          <w:sz w:val="20"/>
          <w:szCs w:val="20"/>
        </w:rPr>
        <w:t xml:space="preserve">: New York City </w:t>
      </w:r>
      <w:r w:rsidRPr="00494F74">
        <w:rPr>
          <w:rFonts w:ascii="Times New Roman" w:hAnsi="Times New Roman" w:cs="Times New Roman"/>
          <w:sz w:val="20"/>
          <w:szCs w:val="20"/>
        </w:rPr>
        <w:t>Department of Health and Mental Hygiene, World Trade Center Health Registry, New York, NY</w:t>
      </w:r>
    </w:p>
    <w:p w:rsidR="00494F74" w:rsidRDefault="00494F74" w:rsidP="00494F74">
      <w:pPr>
        <w:jc w:val="both"/>
        <w:rPr>
          <w:rFonts w:ascii="Times New Roman" w:hAnsi="Times New Roman" w:cs="Times New Roman"/>
          <w:sz w:val="20"/>
          <w:szCs w:val="20"/>
          <w:lang w:val="en"/>
        </w:rPr>
      </w:pPr>
      <w:r w:rsidRPr="00494F74">
        <w:rPr>
          <w:rFonts w:ascii="Times New Roman" w:hAnsi="Times New Roman" w:cs="Times New Roman"/>
          <w:b/>
          <w:sz w:val="20"/>
          <w:szCs w:val="20"/>
          <w:lang w:val="en"/>
        </w:rPr>
        <w:t>E-mail address of the corresponding author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: </w:t>
      </w:r>
      <w:hyperlink r:id="rId4" w:history="1">
        <w:r w:rsidRPr="00B53D41">
          <w:rPr>
            <w:rStyle w:val="Hyperlink"/>
            <w:rFonts w:ascii="Times New Roman" w:hAnsi="Times New Roman" w:cs="Times New Roman"/>
            <w:sz w:val="20"/>
            <w:szCs w:val="20"/>
            <w:lang w:val="en"/>
          </w:rPr>
          <w:t>jli3@health.nyc.gov</w:t>
        </w:r>
      </w:hyperlink>
    </w:p>
    <w:p w:rsidR="00494F74" w:rsidRDefault="00494F74" w:rsidP="00494F74">
      <w:pPr>
        <w:jc w:val="both"/>
        <w:rPr>
          <w:rFonts w:ascii="Times New Roman" w:hAnsi="Times New Roman" w:cs="Times New Roman"/>
          <w:sz w:val="20"/>
          <w:szCs w:val="20"/>
          <w:lang w:val="en"/>
        </w:rPr>
      </w:pPr>
    </w:p>
    <w:tbl>
      <w:tblPr>
        <w:tblW w:w="13011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3751"/>
        <w:gridCol w:w="2230"/>
        <w:gridCol w:w="2230"/>
        <w:gridCol w:w="2229"/>
        <w:gridCol w:w="2550"/>
        <w:gridCol w:w="21"/>
      </w:tblGrid>
      <w:tr w:rsidR="0072452F" w:rsidRPr="004715DF" w:rsidTr="00915391">
        <w:trPr>
          <w:trHeight w:val="311"/>
        </w:trPr>
        <w:tc>
          <w:tcPr>
            <w:tcW w:w="1301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E90F2E" w:rsidP="007A680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90F2E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1</w:t>
            </w:r>
            <w:r w:rsidR="0072452F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 Adjusted prevalence ratio (</w:t>
            </w:r>
            <w:r w:rsidR="002D0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72452F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) of PTSD trajectory with poor HRQOL by physical and mental</w:t>
            </w:r>
            <w:r w:rsidR="00724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2452F" w:rsidRPr="00550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morbidity among adult WTCHR enrollees </w:t>
            </w:r>
            <w:r w:rsidR="00724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ho participated in Waves 1 and 2 but not </w:t>
            </w:r>
            <w:r w:rsidR="007A6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 </w:t>
            </w:r>
            <w:r w:rsidR="0072452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Wave 3 </w:t>
            </w:r>
            <w:r w:rsidR="0072452F" w:rsidRPr="00550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="007A6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,164</w:t>
            </w:r>
            <w:r w:rsidR="0072452F" w:rsidRPr="00550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2452F" w:rsidRPr="004715DF" w:rsidTr="00915391">
        <w:trPr>
          <w:trHeight w:val="311"/>
        </w:trPr>
        <w:tc>
          <w:tcPr>
            <w:tcW w:w="8211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52F" w:rsidRPr="004715DF" w:rsidTr="00915391">
        <w:trPr>
          <w:trHeight w:val="370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left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3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2452F" w:rsidRPr="00EF0745" w:rsidRDefault="002D069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72452F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 (95% Confidence Interval)</w:t>
            </w:r>
            <w:r w:rsidR="00724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2452F" w:rsidRPr="004715DF" w:rsidTr="00915391">
        <w:trPr>
          <w:trHeight w:val="710"/>
        </w:trPr>
        <w:tc>
          <w:tcPr>
            <w:tcW w:w="37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left w:val="nil"/>
              <w:bottom w:val="single" w:sz="4" w:space="0" w:color="auto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2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ir/poor general health</w:t>
            </w:r>
          </w:p>
        </w:tc>
        <w:tc>
          <w:tcPr>
            <w:tcW w:w="22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2452F" w:rsidRPr="00EF0745" w:rsidRDefault="002D069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72452F" w:rsidRPr="00EF07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  <w:r w:rsidR="0072452F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nhealthy           days</w:t>
            </w:r>
            <w:r w:rsidR="00724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57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2452F" w:rsidRPr="00EF0745" w:rsidRDefault="002D069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="0072452F" w:rsidRPr="00EF07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</w:t>
            </w:r>
            <w:r w:rsidR="0072452F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tivity            limitation days</w:t>
            </w:r>
            <w:r w:rsidR="0072452F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</w:p>
        </w:tc>
      </w:tr>
      <w:tr w:rsidR="0072452F" w:rsidRPr="004715DF" w:rsidTr="00915391">
        <w:trPr>
          <w:trHeight w:val="369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</w:pPr>
            <w:r w:rsidRPr="00EF074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lysis 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52F" w:rsidRPr="004715DF" w:rsidTr="00915391">
        <w:trPr>
          <w:trHeight w:val="369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bid bot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</w:t>
            </w: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Chronic PTSD</w:t>
            </w:r>
            <w:r w:rsidR="00CD3586" w:rsidRPr="00CD3586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**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 (4.7-6.5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.9-4.8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3 (6.5-10.6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Delayed PTS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4.8-6.8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3B43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</w:t>
            </w:r>
            <w:r w:rsidR="003B4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-4.8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(5.9-9.6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Remitted PTS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 (3.9-6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 (2.7-3.9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3B43F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 (2.</w:t>
            </w:r>
            <w:r w:rsidR="003B43F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550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S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2.8-3.9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 (2.5-3.2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2.5-4.4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bid depression/anxiety only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Chroni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 (3.5-5.4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3.6-4.7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 (5.8-10.2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Delaye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 (2.7-4.6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 (3.1-4.2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7 (4.1-7.9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Remitte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1.6-4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5-3.9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 (1.4-5.3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550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S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 (1.1-2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9-2.6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1.4-2.9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morbid  physical condition only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Chroni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 (4.2-6.3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 (3.5-4.6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 (4.0-7.9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Delaye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 (3.9-5.9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4-4.4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5.3-9.6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Remitte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2.9-4.8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2.0-3.0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2.0-4.8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550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S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7A140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D0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 (2.2-3.0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1.4-1.8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1.5-2.5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morbid neither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Chronic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 (3.1-5.5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 (3.1-4.4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3B43F3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</w:t>
            </w:r>
            <w:r w:rsidR="007A68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1-7.4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Delaye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 (3.0-5.1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2.8-3.8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3.6-7.7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Remitted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 (1.6-3.5)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1.6-2.7)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A680F" w:rsidP="007A680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0.97-3.7)</w:t>
            </w:r>
          </w:p>
        </w:tc>
      </w:tr>
      <w:tr w:rsidR="0072452F" w:rsidRPr="004715DF" w:rsidTr="00915391">
        <w:trPr>
          <w:trHeight w:val="311"/>
        </w:trPr>
        <w:tc>
          <w:tcPr>
            <w:tcW w:w="37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</w:t>
            </w:r>
            <w:r w:rsidRPr="00550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TSD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52F" w:rsidRPr="00EF0745" w:rsidRDefault="007A1402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="002D0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22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257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2452F" w:rsidRPr="00EF0745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t</w:t>
            </w:r>
          </w:p>
        </w:tc>
      </w:tr>
      <w:tr w:rsidR="0072452F" w:rsidRPr="004715DF" w:rsidTr="00915391">
        <w:trPr>
          <w:gridAfter w:val="1"/>
          <w:wAfter w:w="21" w:type="dxa"/>
          <w:trHeight w:val="369"/>
        </w:trPr>
        <w:tc>
          <w:tcPr>
            <w:tcW w:w="129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2452F" w:rsidRPr="004715DF" w:rsidRDefault="0072452F" w:rsidP="0091539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501EE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TS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traumatic stress disorder.</w:t>
            </w:r>
          </w:p>
        </w:tc>
      </w:tr>
      <w:tr w:rsidR="0072452F" w:rsidRPr="004715DF" w:rsidTr="001305A6">
        <w:trPr>
          <w:gridAfter w:val="1"/>
          <w:wAfter w:w="21" w:type="dxa"/>
          <w:trHeight w:val="369"/>
        </w:trPr>
        <w:tc>
          <w:tcPr>
            <w:tcW w:w="12990" w:type="dxa"/>
            <w:gridSpan w:val="5"/>
            <w:tcBorders>
              <w:top w:val="nil"/>
              <w:left w:val="nil"/>
              <w:bottom w:val="nil"/>
            </w:tcBorders>
            <w:shd w:val="clear" w:color="auto" w:fill="auto"/>
          </w:tcPr>
          <w:p w:rsidR="0072452F" w:rsidRPr="00EF0745" w:rsidRDefault="0072452F" w:rsidP="001305A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</w:t>
            </w:r>
            <w:r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justed for sociodemographic characteristics (</w:t>
            </w:r>
            <w:r w:rsidRPr="00130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  <w:r w:rsidR="006E22B9" w:rsidRPr="00130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n 9/11</w:t>
            </w:r>
            <w:r w:rsidRPr="00130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gender, race, </w:t>
            </w:r>
            <w:r w:rsidR="006E22B9" w:rsidRPr="00130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ousehold </w:t>
            </w:r>
            <w:r w:rsidRPr="00130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income, employment </w:t>
            </w:r>
            <w:r w:rsidR="006E22B9" w:rsidRPr="00130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d</w:t>
            </w:r>
            <w:r w:rsidRPr="00130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moking status</w:t>
            </w:r>
            <w:r w:rsidRPr="00550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,</w:t>
            </w:r>
            <w:r w:rsidR="00130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r w:rsidRPr="005501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stry eligibility</w:t>
            </w:r>
            <w:r w:rsidR="001305A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roup.</w:t>
            </w:r>
          </w:p>
        </w:tc>
      </w:tr>
      <w:tr w:rsidR="0072452F" w:rsidRPr="004715DF" w:rsidTr="00915391">
        <w:trPr>
          <w:gridAfter w:val="1"/>
          <w:wAfter w:w="21" w:type="dxa"/>
          <w:trHeight w:val="311"/>
        </w:trPr>
        <w:tc>
          <w:tcPr>
            <w:tcW w:w="129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2D069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**</w:t>
            </w:r>
            <w:r w:rsidRPr="00EF07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2D0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EF07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 xml:space="preserve">14 unhealthy or </w:t>
            </w:r>
            <w:r w:rsidR="002D069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≥</w:t>
            </w:r>
            <w:r w:rsidRPr="00EF0745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 activity limitation days in the last 30 days.</w:t>
            </w:r>
          </w:p>
        </w:tc>
      </w:tr>
      <w:tr w:rsidR="0072452F" w:rsidRPr="004715DF" w:rsidTr="00915391">
        <w:trPr>
          <w:gridAfter w:val="1"/>
          <w:wAfter w:w="21" w:type="dxa"/>
          <w:trHeight w:val="369"/>
        </w:trPr>
        <w:tc>
          <w:tcPr>
            <w:tcW w:w="129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72452F" w:rsidRPr="00EF0745" w:rsidRDefault="0072452F" w:rsidP="008654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</w:t>
            </w:r>
            <w:r w:rsidR="008654C0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morbid both </w:t>
            </w:r>
            <w:r w:rsidR="00865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ysician-diagnosed </w:t>
            </w:r>
            <w:r w:rsidR="008654C0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  <w:r w:rsidR="00865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8654C0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nxiety and any of </w:t>
            </w:r>
            <w:r w:rsidR="00865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 </w:t>
            </w:r>
            <w:r w:rsidR="008654C0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ysical health conditions</w:t>
            </w:r>
            <w:r w:rsidR="00865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orted </w:t>
            </w:r>
            <w:r w:rsidR="008654C0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t Wave </w:t>
            </w:r>
            <w:r w:rsidR="00865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 The</w:t>
            </w:r>
            <w:r w:rsidR="008654C0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hysical health conditions</w:t>
            </w:r>
            <w:r w:rsidR="00865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cluded hypertension, angina, heart attack, coronary heart disease, stroke, sarcoidosis, asthma, reactive airways dysfunction syndrome, chronic bronchitis, emphysema, and diabetes</w:t>
            </w:r>
            <w:r w:rsidR="008654C0" w:rsidRPr="00EF074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bookmarkStart w:id="0" w:name="_GoBack"/>
            <w:bookmarkEnd w:id="0"/>
          </w:p>
        </w:tc>
      </w:tr>
      <w:tr w:rsidR="00CD3586" w:rsidRPr="004715DF" w:rsidTr="00915391">
        <w:trPr>
          <w:gridAfter w:val="1"/>
          <w:wAfter w:w="21" w:type="dxa"/>
          <w:trHeight w:val="369"/>
        </w:trPr>
        <w:tc>
          <w:tcPr>
            <w:tcW w:w="12990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494F74" w:rsidRDefault="00CD3586" w:rsidP="00CD3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*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>ou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TSD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 xml:space="preserve"> trajectory groups based on their PTSD status across wav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 xml:space="preserve">chronic (W1+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2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>+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 xml:space="preserve">delayed (W1- 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2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>+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 xml:space="preserve"> remitted (W1+ </w:t>
            </w:r>
            <w:r w:rsidR="002D0692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>W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 xml:space="preserve"> and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CD3586" w:rsidRDefault="00CD3586" w:rsidP="00CD358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SD</w:t>
            </w:r>
            <w:r w:rsidRPr="00EF0745">
              <w:rPr>
                <w:rFonts w:ascii="Times New Roman" w:hAnsi="Times New Roman" w:cs="Times New Roman"/>
                <w:sz w:val="20"/>
                <w:szCs w:val="20"/>
              </w:rPr>
              <w:t xml:space="preserve"> (W1- and W2-).</w:t>
            </w:r>
          </w:p>
        </w:tc>
      </w:tr>
    </w:tbl>
    <w:p w:rsidR="005D0318" w:rsidRDefault="002D0692"/>
    <w:p w:rsidR="00494F74" w:rsidRDefault="00494F74"/>
    <w:sectPr w:rsidR="00494F74" w:rsidSect="00494F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452F"/>
    <w:rsid w:val="001305A6"/>
    <w:rsid w:val="0013456C"/>
    <w:rsid w:val="00176051"/>
    <w:rsid w:val="002D0692"/>
    <w:rsid w:val="003B43F3"/>
    <w:rsid w:val="00494F74"/>
    <w:rsid w:val="006E22B9"/>
    <w:rsid w:val="0072452F"/>
    <w:rsid w:val="007A1402"/>
    <w:rsid w:val="007A680F"/>
    <w:rsid w:val="008654C0"/>
    <w:rsid w:val="00CD3586"/>
    <w:rsid w:val="00E90F2E"/>
    <w:rsid w:val="00F14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2418214-6B7D-498C-8C2F-0E4105CF5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45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22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2B9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94F7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jli3@health.nyc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4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ehui</dc:creator>
  <cp:lastModifiedBy>Jiehui Li</cp:lastModifiedBy>
  <cp:revision>3</cp:revision>
  <cp:lastPrinted>2017-09-25T16:32:00Z</cp:lastPrinted>
  <dcterms:created xsi:type="dcterms:W3CDTF">2017-10-03T19:12:00Z</dcterms:created>
  <dcterms:modified xsi:type="dcterms:W3CDTF">2017-10-06T15:32:00Z</dcterms:modified>
</cp:coreProperties>
</file>